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4E07F" w14:textId="77777777" w:rsidR="00B3287B" w:rsidRPr="00B0565B" w:rsidRDefault="00B3287B" w:rsidP="00B3287B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4"/>
        <w:gridCol w:w="1481"/>
        <w:gridCol w:w="1356"/>
        <w:gridCol w:w="1480"/>
        <w:gridCol w:w="1593"/>
        <w:gridCol w:w="1591"/>
        <w:gridCol w:w="1594"/>
        <w:gridCol w:w="1713"/>
      </w:tblGrid>
      <w:tr w:rsidR="00B3287B" w:rsidRPr="00F7472C" w14:paraId="59D5C161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3697" w14:textId="2B4E5E76" w:rsidR="00B3287B" w:rsidRPr="00B0565B" w:rsidRDefault="0032504A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Supplementary </w:t>
            </w:r>
            <w:r w:rsidR="00B3287B" w:rsidRPr="00B0565B">
              <w:rPr>
                <w:rFonts w:ascii="Times New Roman" w:hAnsi="Times New Roman"/>
                <w:b/>
                <w:color w:val="000000"/>
                <w:kern w:val="0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927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CC8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6AB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1B7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7AC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822F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09A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B3287B" w:rsidRPr="00F7472C" w14:paraId="714B111C" w14:textId="77777777" w:rsidTr="00EC561B">
        <w:trPr>
          <w:trHeight w:val="420"/>
        </w:trPr>
        <w:tc>
          <w:tcPr>
            <w:tcW w:w="1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937B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b/>
                <w:color w:val="000000"/>
                <w:kern w:val="0"/>
              </w:rPr>
              <w:t>Metal concentrations in cord bloo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F71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256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061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397D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87D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0992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B3287B" w:rsidRPr="00F7472C" w14:paraId="2DD8DCA5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4EAA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46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ea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1A2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S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B42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inimum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0C9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25</w:t>
            </w:r>
            <w:r w:rsidRPr="00B0565B">
              <w:rPr>
                <w:rFonts w:ascii="Times New Roman" w:hAnsi="Times New Roman"/>
                <w:color w:val="000000"/>
                <w:kern w:val="0"/>
                <w:vertAlign w:val="superscript"/>
              </w:rPr>
              <w:t>th</w:t>
            </w: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8BD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edia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64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75</w:t>
            </w:r>
            <w:r w:rsidRPr="00B0565B">
              <w:rPr>
                <w:rFonts w:ascii="Times New Roman" w:hAnsi="Times New Roman"/>
                <w:color w:val="000000"/>
                <w:kern w:val="0"/>
                <w:vertAlign w:val="superscript"/>
              </w:rPr>
              <w:t>th</w:t>
            </w: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DE6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aximum</w:t>
            </w:r>
          </w:p>
        </w:tc>
      </w:tr>
      <w:tr w:rsidR="00B3287B" w:rsidRPr="00F7472C" w14:paraId="0532FDAD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2A0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n (ng/g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86A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49.04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0C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16.41 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237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8.50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1100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39.23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F9C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45.70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8A5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57.0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BE5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40.00 </w:t>
            </w:r>
          </w:p>
        </w:tc>
      </w:tr>
      <w:tr w:rsidR="00B3287B" w:rsidRPr="00F7472C" w14:paraId="37642B08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932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Pb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5E2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5.1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5B8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2.10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CC9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.1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5CC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3.6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796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4.8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5A9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6.3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6B0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8.10 </w:t>
            </w:r>
          </w:p>
        </w:tc>
      </w:tr>
      <w:tr w:rsidR="00B3287B" w:rsidRPr="00F7472C" w14:paraId="5989822E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CB0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Se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A0F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179.6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4D0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24.59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59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19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4577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64.0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0A3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79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1EDA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94.8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F88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270.00 </w:t>
            </w:r>
          </w:p>
        </w:tc>
      </w:tr>
      <w:tr w:rsidR="00B3287B" w:rsidRPr="00F7472C" w14:paraId="587798E5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D62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Hg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6F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8.9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A30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5.68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6B9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.1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56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5.6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4387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7.7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8F5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10.6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C99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47.90 </w:t>
            </w:r>
          </w:p>
        </w:tc>
      </w:tr>
      <w:tr w:rsidR="00B3287B" w:rsidRPr="00F7472C" w14:paraId="3822BF02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75AF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Cd (ng/g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BB6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3501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4D1E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4526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A70F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C5A4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DA3B" w14:textId="77777777" w:rsidR="00B3287B" w:rsidRPr="00B0565B" w:rsidRDefault="00B3287B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</w:rPr>
              <w:t xml:space="preserve">0.19 </w:t>
            </w:r>
          </w:p>
        </w:tc>
      </w:tr>
      <w:tr w:rsidR="00B3287B" w:rsidRPr="00F7472C" w14:paraId="2806CF53" w14:textId="77777777" w:rsidTr="00EC561B">
        <w:trPr>
          <w:trHeight w:val="420"/>
        </w:trPr>
        <w:tc>
          <w:tcPr>
            <w:tcW w:w="25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4B2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Note: Cd: Cadmium; Hg: Mercury; Mn: Manganese; Pb: Lead; Se: Selen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9C2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9D5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D641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617" w14:textId="77777777" w:rsidR="00B3287B" w:rsidRPr="00B0565B" w:rsidRDefault="00B3287B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</w:tbl>
    <w:p w14:paraId="2033AC9E" w14:textId="77777777" w:rsidR="00686327" w:rsidRPr="00BC6062" w:rsidRDefault="00686327" w:rsidP="00BC6062"/>
    <w:sectPr w:rsidR="00686327" w:rsidRPr="00BC6062" w:rsidSect="00B3287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33A74" w14:textId="77777777" w:rsidR="00CD112C" w:rsidRDefault="00CD112C" w:rsidP="0032504A">
      <w:r>
        <w:separator/>
      </w:r>
    </w:p>
  </w:endnote>
  <w:endnote w:type="continuationSeparator" w:id="0">
    <w:p w14:paraId="2E8B1A26" w14:textId="77777777" w:rsidR="00CD112C" w:rsidRDefault="00CD112C" w:rsidP="0032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F20FE" w14:textId="77777777" w:rsidR="00CD112C" w:rsidRDefault="00CD112C" w:rsidP="0032504A">
      <w:r>
        <w:separator/>
      </w:r>
    </w:p>
  </w:footnote>
  <w:footnote w:type="continuationSeparator" w:id="0">
    <w:p w14:paraId="3E482709" w14:textId="77777777" w:rsidR="00CD112C" w:rsidRDefault="00CD112C" w:rsidP="00325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87B"/>
    <w:rsid w:val="0009188D"/>
    <w:rsid w:val="0032504A"/>
    <w:rsid w:val="00437D33"/>
    <w:rsid w:val="00686327"/>
    <w:rsid w:val="007450B3"/>
    <w:rsid w:val="00B3287B"/>
    <w:rsid w:val="00BC6062"/>
    <w:rsid w:val="00CD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922AC8"/>
  <w15:chartTrackingRefBased/>
  <w15:docId w15:val="{E058D093-3A58-4130-9196-9C295B6F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87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287B"/>
  </w:style>
  <w:style w:type="paragraph" w:styleId="a4">
    <w:name w:val="header"/>
    <w:basedOn w:val="a"/>
    <w:link w:val="a5"/>
    <w:uiPriority w:val="99"/>
    <w:unhideWhenUsed/>
    <w:rsid w:val="003250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504A"/>
    <w:rPr>
      <w:szCs w:val="21"/>
    </w:rPr>
  </w:style>
  <w:style w:type="paragraph" w:styleId="a6">
    <w:name w:val="footer"/>
    <w:basedOn w:val="a"/>
    <w:link w:val="a7"/>
    <w:uiPriority w:val="99"/>
    <w:unhideWhenUsed/>
    <w:rsid w:val="003250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504A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zumi Takatani</dc:creator>
  <cp:keywords/>
  <dc:description/>
  <cp:lastModifiedBy>Microsoft アカウント</cp:lastModifiedBy>
  <cp:revision>2</cp:revision>
  <dcterms:created xsi:type="dcterms:W3CDTF">2023-11-21T13:56:00Z</dcterms:created>
  <dcterms:modified xsi:type="dcterms:W3CDTF">2023-11-2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ec2584-cc24-4664-b574-1c8ad0c3ba4b</vt:lpwstr>
  </property>
</Properties>
</file>